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Y="1786"/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789"/>
        <w:gridCol w:w="1013"/>
        <w:gridCol w:w="33"/>
        <w:gridCol w:w="1048"/>
        <w:gridCol w:w="1037"/>
        <w:gridCol w:w="1037"/>
        <w:gridCol w:w="1037"/>
        <w:gridCol w:w="1037"/>
        <w:gridCol w:w="1037"/>
        <w:gridCol w:w="1044"/>
      </w:tblGrid>
      <w:tr w:rsidR="00BB3E78" w:rsidRPr="00640F99" w:rsidTr="00BB3E78">
        <w:trPr>
          <w:cantSplit/>
          <w:tblHeader/>
        </w:trPr>
        <w:tc>
          <w:tcPr>
            <w:tcW w:w="1007" w:type="pct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93" w:type="pct"/>
            <w:gridSpan w:val="7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imulus Distance</w:t>
            </w:r>
          </w:p>
        </w:tc>
      </w:tr>
      <w:tr w:rsidR="00BB3E78" w:rsidRPr="00640F99" w:rsidTr="00BB3E78">
        <w:trPr>
          <w:cantSplit/>
          <w:tblHeader/>
        </w:trPr>
        <w:tc>
          <w:tcPr>
            <w:tcW w:w="1007" w:type="pct"/>
            <w:gridSpan w:val="3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5" w:type="pct"/>
            <w:tcBorders>
              <w:left w:val="single" w:sz="16" w:space="0" w:color="000000"/>
              <w:bottom w:val="single" w:sz="18" w:space="0" w:color="000000"/>
            </w:tcBorders>
            <w:shd w:val="clear" w:color="auto" w:fill="FFFFFF"/>
            <w:vAlign w:val="bottom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 (252 </w:t>
            </w:r>
            <w:r w:rsidRPr="00640F9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EL</w:t>
            </w: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569" w:type="pct"/>
            <w:tcBorders>
              <w:bottom w:val="single" w:sz="18" w:space="0" w:color="000000"/>
            </w:tcBorders>
            <w:shd w:val="clear" w:color="auto" w:fill="FFFFFF"/>
            <w:vAlign w:val="bottom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2 (279 </w:t>
            </w:r>
            <w:r w:rsidRPr="00640F9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EL</w:t>
            </w: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569" w:type="pct"/>
            <w:tcBorders>
              <w:bottom w:val="single" w:sz="18" w:space="0" w:color="000000"/>
            </w:tcBorders>
            <w:shd w:val="clear" w:color="auto" w:fill="FFFFFF"/>
            <w:vAlign w:val="bottom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3 (306 </w:t>
            </w:r>
            <w:r w:rsidRPr="00640F9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EL</w:t>
            </w: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569" w:type="pct"/>
            <w:tcBorders>
              <w:bottom w:val="single" w:sz="18" w:space="0" w:color="000000"/>
            </w:tcBorders>
            <w:shd w:val="clear" w:color="auto" w:fill="FFFFFF"/>
            <w:vAlign w:val="bottom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4 (333 </w:t>
            </w:r>
            <w:r w:rsidRPr="00640F9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EL</w:t>
            </w: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569" w:type="pct"/>
            <w:tcBorders>
              <w:bottom w:val="single" w:sz="18" w:space="0" w:color="000000"/>
            </w:tcBorders>
            <w:shd w:val="clear" w:color="auto" w:fill="FFFFFF"/>
            <w:vAlign w:val="bottom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5 (360 </w:t>
            </w:r>
            <w:r w:rsidRPr="00640F9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EL</w:t>
            </w: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569" w:type="pct"/>
            <w:tcBorders>
              <w:bottom w:val="single" w:sz="18" w:space="0" w:color="000000"/>
            </w:tcBorders>
            <w:shd w:val="clear" w:color="auto" w:fill="FFFFFF"/>
            <w:vAlign w:val="bottom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6 (387 </w:t>
            </w:r>
            <w:r w:rsidRPr="00640F9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EL</w:t>
            </w: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573" w:type="pct"/>
            <w:tcBorders>
              <w:bottom w:val="single" w:sz="18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7 (414 </w:t>
            </w:r>
            <w:r w:rsidRPr="00640F9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EL</w:t>
            </w: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BB3E78" w:rsidRPr="00640F99" w:rsidTr="00BB3E78">
        <w:trPr>
          <w:cantSplit/>
          <w:tblHeader/>
        </w:trPr>
        <w:tc>
          <w:tcPr>
            <w:tcW w:w="433" w:type="pct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timulus </w:t>
            </w:r>
          </w:p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istance</w:t>
            </w:r>
          </w:p>
        </w:tc>
        <w:tc>
          <w:tcPr>
            <w:tcW w:w="556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 (252 </w:t>
            </w:r>
            <w:r w:rsidRPr="00640F9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EL</w:t>
            </w: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8" w:type="pct"/>
            <w:vMerge w:val="restart"/>
            <w:tcBorders>
              <w:top w:val="single" w:sz="16" w:space="0" w:color="000000"/>
              <w:left w:val="nil"/>
              <w:right w:val="single" w:sz="18" w:space="0" w:color="000000"/>
            </w:tcBorders>
            <w:shd w:val="clear" w:color="auto" w:fill="FFFFFF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5" w:type="pct"/>
            <w:tcBorders>
              <w:top w:val="single" w:sz="18" w:space="0" w:color="000000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single" w:sz="18" w:space="0" w:color="000000"/>
              <w:bottom w:val="nil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208</w:t>
            </w:r>
          </w:p>
        </w:tc>
        <w:tc>
          <w:tcPr>
            <w:tcW w:w="569" w:type="pct"/>
            <w:tcBorders>
              <w:top w:val="single" w:sz="18" w:space="0" w:color="000000"/>
              <w:bottom w:val="nil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59</w:t>
            </w:r>
          </w:p>
        </w:tc>
        <w:tc>
          <w:tcPr>
            <w:tcW w:w="569" w:type="pct"/>
            <w:tcBorders>
              <w:top w:val="single" w:sz="18" w:space="0" w:color="000000"/>
              <w:bottom w:val="nil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12</w:t>
            </w:r>
          </w:p>
        </w:tc>
        <w:tc>
          <w:tcPr>
            <w:tcW w:w="569" w:type="pct"/>
            <w:tcBorders>
              <w:top w:val="single" w:sz="18" w:space="0" w:color="000000"/>
              <w:bottom w:val="nil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1</w:t>
            </w:r>
          </w:p>
        </w:tc>
        <w:tc>
          <w:tcPr>
            <w:tcW w:w="569" w:type="pct"/>
            <w:tcBorders>
              <w:top w:val="single" w:sz="18" w:space="0" w:color="000000"/>
              <w:bottom w:val="nil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2</w:t>
            </w:r>
          </w:p>
        </w:tc>
        <w:tc>
          <w:tcPr>
            <w:tcW w:w="573" w:type="pct"/>
            <w:tcBorders>
              <w:top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1</w:t>
            </w:r>
          </w:p>
        </w:tc>
      </w:tr>
      <w:tr w:rsidR="00BB3E78" w:rsidRPr="00640F99" w:rsidTr="00BB3E78">
        <w:trPr>
          <w:cantSplit/>
          <w:tblHeader/>
        </w:trPr>
        <w:tc>
          <w:tcPr>
            <w:tcW w:w="433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2 (279 </w:t>
            </w:r>
            <w:r w:rsidRPr="00640F9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EL</w:t>
            </w: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8" w:type="pct"/>
            <w:vMerge/>
            <w:tcBorders>
              <w:left w:val="nil"/>
              <w:right w:val="single" w:sz="18" w:space="0" w:color="000000"/>
            </w:tcBorders>
            <w:shd w:val="clear" w:color="auto" w:fill="FFFFFF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5" w:type="pct"/>
            <w:tcBorders>
              <w:top w:val="nil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48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7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573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.001</w:t>
            </w:r>
          </w:p>
        </w:tc>
      </w:tr>
      <w:tr w:rsidR="00BB3E78" w:rsidRPr="00640F99" w:rsidTr="00BB3E78">
        <w:trPr>
          <w:cantSplit/>
          <w:tblHeader/>
        </w:trPr>
        <w:tc>
          <w:tcPr>
            <w:tcW w:w="433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3 (306 </w:t>
            </w:r>
            <w:r w:rsidRPr="00640F9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EL</w:t>
            </w: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8" w:type="pct"/>
            <w:vMerge/>
            <w:tcBorders>
              <w:left w:val="nil"/>
              <w:right w:val="single" w:sz="18" w:space="0" w:color="000000"/>
            </w:tcBorders>
            <w:shd w:val="clear" w:color="auto" w:fill="FFFFFF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5" w:type="pct"/>
            <w:tcBorders>
              <w:top w:val="nil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84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573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.001</w:t>
            </w:r>
          </w:p>
        </w:tc>
      </w:tr>
      <w:tr w:rsidR="00BB3E78" w:rsidRPr="00640F99" w:rsidTr="00BB3E78">
        <w:trPr>
          <w:cantSplit/>
          <w:tblHeader/>
        </w:trPr>
        <w:tc>
          <w:tcPr>
            <w:tcW w:w="433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4 (333 </w:t>
            </w:r>
            <w:r w:rsidRPr="00640F9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EL</w:t>
            </w: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8" w:type="pct"/>
            <w:vMerge/>
            <w:tcBorders>
              <w:left w:val="nil"/>
              <w:right w:val="single" w:sz="18" w:space="0" w:color="000000"/>
            </w:tcBorders>
            <w:shd w:val="clear" w:color="auto" w:fill="FFFFFF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5" w:type="pct"/>
            <w:tcBorders>
              <w:top w:val="nil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3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2</w:t>
            </w:r>
          </w:p>
        </w:tc>
        <w:tc>
          <w:tcPr>
            <w:tcW w:w="573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.001</w:t>
            </w:r>
          </w:p>
        </w:tc>
      </w:tr>
      <w:tr w:rsidR="00BB3E78" w:rsidRPr="00640F99" w:rsidTr="00BB3E78">
        <w:trPr>
          <w:cantSplit/>
          <w:tblHeader/>
        </w:trPr>
        <w:tc>
          <w:tcPr>
            <w:tcW w:w="433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5 (360 </w:t>
            </w:r>
            <w:r w:rsidRPr="00640F9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EL</w:t>
            </w: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8" w:type="pct"/>
            <w:vMerge/>
            <w:tcBorders>
              <w:left w:val="nil"/>
              <w:right w:val="single" w:sz="18" w:space="0" w:color="000000"/>
            </w:tcBorders>
            <w:shd w:val="clear" w:color="auto" w:fill="FFFFFF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5" w:type="pct"/>
            <w:tcBorders>
              <w:top w:val="nil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185</w:t>
            </w:r>
          </w:p>
        </w:tc>
        <w:tc>
          <w:tcPr>
            <w:tcW w:w="573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3</w:t>
            </w:r>
          </w:p>
        </w:tc>
      </w:tr>
      <w:tr w:rsidR="00BB3E78" w:rsidRPr="00640F99" w:rsidTr="00BB3E78">
        <w:trPr>
          <w:cantSplit/>
          <w:tblHeader/>
        </w:trPr>
        <w:tc>
          <w:tcPr>
            <w:tcW w:w="433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6 (387 </w:t>
            </w:r>
            <w:r w:rsidRPr="00640F9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EL</w:t>
            </w: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8" w:type="pct"/>
            <w:vMerge/>
            <w:tcBorders>
              <w:left w:val="nil"/>
              <w:right w:val="single" w:sz="18" w:space="0" w:color="000000"/>
            </w:tcBorders>
            <w:shd w:val="clear" w:color="auto" w:fill="FFFFFF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5" w:type="pct"/>
            <w:tcBorders>
              <w:top w:val="nil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05</w:t>
            </w:r>
          </w:p>
        </w:tc>
      </w:tr>
      <w:tr w:rsidR="00BB3E78" w:rsidRPr="00640F99" w:rsidTr="00BB3E78">
        <w:trPr>
          <w:cantSplit/>
        </w:trPr>
        <w:tc>
          <w:tcPr>
            <w:tcW w:w="433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7 (414 </w:t>
            </w:r>
            <w:r w:rsidRPr="00640F9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EL</w:t>
            </w: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8" w:type="pct"/>
            <w:vMerge/>
            <w:tcBorders>
              <w:left w:val="nil"/>
              <w:bottom w:val="single" w:sz="16" w:space="0" w:color="000000"/>
              <w:right w:val="single" w:sz="18" w:space="0" w:color="000000"/>
            </w:tcBorders>
            <w:shd w:val="clear" w:color="auto" w:fill="FFFFFF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5" w:type="pct"/>
            <w:tcBorders>
              <w:top w:val="nil"/>
              <w:left w:val="single" w:sz="1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pct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BB3E78" w:rsidRPr="00640F99" w:rsidRDefault="00BB3E78" w:rsidP="00BB3E78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</w:tbl>
    <w:p w:rsidR="0030134A" w:rsidRPr="00E7112F" w:rsidRDefault="0030134A" w:rsidP="008023EA">
      <w:pPr>
        <w:tabs>
          <w:tab w:val="left" w:pos="1575"/>
        </w:tabs>
        <w:rPr>
          <w:lang w:val="en-US"/>
        </w:rPr>
      </w:pPr>
    </w:p>
    <w:sectPr w:rsidR="0030134A" w:rsidRPr="00E7112F" w:rsidSect="008632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35AEC"/>
    <w:rsid w:val="00267B40"/>
    <w:rsid w:val="0030134A"/>
    <w:rsid w:val="003833B3"/>
    <w:rsid w:val="00386254"/>
    <w:rsid w:val="0039522E"/>
    <w:rsid w:val="003A4FCD"/>
    <w:rsid w:val="0040293D"/>
    <w:rsid w:val="005D1F30"/>
    <w:rsid w:val="006001FB"/>
    <w:rsid w:val="00625B8B"/>
    <w:rsid w:val="00640F99"/>
    <w:rsid w:val="006460F3"/>
    <w:rsid w:val="006E22DF"/>
    <w:rsid w:val="00761433"/>
    <w:rsid w:val="007D4054"/>
    <w:rsid w:val="008023EA"/>
    <w:rsid w:val="0086323C"/>
    <w:rsid w:val="0088252F"/>
    <w:rsid w:val="008B7897"/>
    <w:rsid w:val="00A832D3"/>
    <w:rsid w:val="00B454E7"/>
    <w:rsid w:val="00BB3E78"/>
    <w:rsid w:val="00BC6AB1"/>
    <w:rsid w:val="00C63C73"/>
    <w:rsid w:val="00C72111"/>
    <w:rsid w:val="00CC6298"/>
    <w:rsid w:val="00D55DFE"/>
    <w:rsid w:val="00E35AEC"/>
    <w:rsid w:val="00E7112F"/>
    <w:rsid w:val="00E76162"/>
    <w:rsid w:val="00E87FF0"/>
    <w:rsid w:val="00F1132C"/>
    <w:rsid w:val="00FA1108"/>
    <w:rsid w:val="00FA7C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E35AEC"/>
    <w:pPr>
      <w:suppressAutoHyphens/>
      <w:autoSpaceDN w:val="0"/>
      <w:textAlignment w:val="baseline"/>
    </w:pPr>
    <w:rPr>
      <w:rFonts w:ascii="Calibri" w:eastAsia="Arial Unicode MS" w:hAnsi="Calibri" w:cs="F"/>
      <w:kern w:val="3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uerzburg</Company>
  <LinksUpToDate>false</LinksUpToDate>
  <CharactersWithSpaces>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y3098</dc:creator>
  <cp:keywords/>
  <dc:description/>
  <cp:lastModifiedBy>psy3098</cp:lastModifiedBy>
  <cp:revision>6</cp:revision>
  <dcterms:created xsi:type="dcterms:W3CDTF">2012-03-16T10:50:00Z</dcterms:created>
  <dcterms:modified xsi:type="dcterms:W3CDTF">2012-03-16T10:56:00Z</dcterms:modified>
</cp:coreProperties>
</file>